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12"/>
        <w:gridCol w:w="5490"/>
      </w:tblGrid>
      <w:tr w:rsidR="00EE341B" w:rsidRPr="00806FFD" w14:paraId="4407F294" w14:textId="77777777" w:rsidTr="00BA48F9">
        <w:trPr>
          <w:trHeight w:val="632"/>
        </w:trPr>
        <w:tc>
          <w:tcPr>
            <w:tcW w:w="91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7A740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Supplementary Table. </w:t>
            </w:r>
            <w:r w:rsidRPr="008D5EE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national Classification of Diseases, Tenth Revision, Clinical Modification (ICD-10-CM) and Current Procedural Terminology (CPT) codes used to identify features of interest</w:t>
            </w:r>
          </w:p>
        </w:tc>
      </w:tr>
      <w:tr w:rsidR="00EE341B" w:rsidRPr="00806FFD" w14:paraId="18172FCB" w14:textId="77777777" w:rsidTr="00BA48F9">
        <w:trPr>
          <w:trHeight w:val="49"/>
        </w:trPr>
        <w:tc>
          <w:tcPr>
            <w:tcW w:w="361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1F7AC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ICD-10-CM codes</w:t>
            </w:r>
          </w:p>
        </w:tc>
        <w:tc>
          <w:tcPr>
            <w:tcW w:w="549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76E82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agnosis</w:t>
            </w:r>
          </w:p>
        </w:tc>
      </w:tr>
      <w:tr w:rsidR="00EE341B" w:rsidRPr="00806FFD" w14:paraId="7D812D4F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14BEC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35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A8585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ophytosis</w:t>
            </w:r>
          </w:p>
        </w:tc>
      </w:tr>
      <w:tr w:rsidR="00EE341B" w:rsidRPr="00806FFD" w14:paraId="38851FCC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4226A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37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919F2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ndidiasis</w:t>
            </w:r>
          </w:p>
        </w:tc>
      </w:tr>
      <w:tr w:rsidR="00EE341B" w:rsidRPr="00806FFD" w14:paraId="1F15BE12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1A881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36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A3D12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superficial mycoses </w:t>
            </w:r>
          </w:p>
        </w:tc>
      </w:tr>
      <w:tr w:rsidR="00EE341B" w:rsidRPr="00806FFD" w14:paraId="70D4E603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98CE9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49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F8E59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specified mycoses</w:t>
            </w:r>
          </w:p>
        </w:tc>
      </w:tr>
      <w:tr w:rsidR="00EE341B" w:rsidRPr="00806FFD" w14:paraId="251F8082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900B2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20–L30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C6D07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rmatitis and eczema</w:t>
            </w:r>
          </w:p>
        </w:tc>
      </w:tr>
      <w:tr w:rsidR="00EE341B" w:rsidRPr="00806FFD" w14:paraId="728DFB8E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1C255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47.8, N48.1, N48.9, N76.0, N76.2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91F2E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ital conditions</w:t>
            </w:r>
          </w:p>
        </w:tc>
      </w:tr>
      <w:tr w:rsidR="00EE341B" w:rsidRPr="00806FFD" w14:paraId="5F8D1ADF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85A3D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76.0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AC67B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ute vaginitis</w:t>
            </w:r>
          </w:p>
        </w:tc>
      </w:tr>
      <w:tr w:rsidR="00EE341B" w:rsidRPr="00806FFD" w14:paraId="7DFA6165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CD413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21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0A86D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sh and other nonspecific skin eruption</w:t>
            </w:r>
          </w:p>
        </w:tc>
      </w:tr>
      <w:tr w:rsidR="00EE341B" w:rsidRPr="00806FFD" w14:paraId="5DE88C19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74D04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L00–L08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24687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local infections of skin and subcutaneous tissue</w:t>
            </w:r>
          </w:p>
        </w:tc>
      </w:tr>
      <w:tr w:rsidR="00EE341B" w:rsidRPr="00806FFD" w14:paraId="5FE8E2F4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379DE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PT codes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70ADF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iagnostic testing</w:t>
            </w:r>
          </w:p>
        </w:tc>
      </w:tr>
      <w:tr w:rsidR="00EE341B" w:rsidRPr="00806FFD" w14:paraId="7C41C350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79199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7101, 87102, 87106, 87107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93DBA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ngal culture</w:t>
            </w:r>
          </w:p>
        </w:tc>
      </w:tr>
      <w:tr w:rsidR="00EE341B" w:rsidRPr="00806FFD" w14:paraId="6C308B60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EBD7E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7210, 87220, 87206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82DC4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rect microscopy</w:t>
            </w:r>
          </w:p>
        </w:tc>
      </w:tr>
      <w:tr w:rsidR="00EE341B" w:rsidRPr="00806FFD" w14:paraId="6132C833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FC42F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7186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5FE89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sceptibility testing</w:t>
            </w:r>
          </w:p>
        </w:tc>
      </w:tr>
      <w:tr w:rsidR="00EE341B" w:rsidRPr="00806FFD" w14:paraId="3BE97DC8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7453C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100, 11102, 11103, 11104, 11105, 11106, 11107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8008B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kin biopsy</w:t>
            </w:r>
          </w:p>
        </w:tc>
      </w:tr>
      <w:tr w:rsidR="00EE341B" w:rsidRPr="00806FFD" w14:paraId="71A7CFE2" w14:textId="77777777" w:rsidTr="00BA48F9">
        <w:trPr>
          <w:trHeight w:val="49"/>
        </w:trPr>
        <w:tc>
          <w:tcPr>
            <w:tcW w:w="361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B3EB9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7481, 87798, 87800, 87801</w:t>
            </w:r>
          </w:p>
        </w:tc>
        <w:tc>
          <w:tcPr>
            <w:tcW w:w="54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1E340" w14:textId="77777777" w:rsidR="00EE341B" w:rsidRPr="00806FFD" w:rsidRDefault="00EE341B" w:rsidP="00BA48F9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06FF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ase chain reaction</w:t>
            </w:r>
          </w:p>
        </w:tc>
      </w:tr>
    </w:tbl>
    <w:p w14:paraId="4DDF15CD" w14:textId="77777777" w:rsidR="00EE341B" w:rsidRDefault="00EE341B" w:rsidP="00EE341B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br w:type="page"/>
      </w:r>
    </w:p>
    <w:p w14:paraId="66246AC9" w14:textId="77777777" w:rsidR="00CF1AF9" w:rsidRDefault="00CF1AF9" w:rsidP="00CF1AF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5137AF2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Supplementary Figure. </w:t>
      </w:r>
      <w:r w:rsidRPr="5137AF25">
        <w:rPr>
          <w:rFonts w:ascii="Times New Roman" w:hAnsi="Times New Roman" w:cs="Times New Roman"/>
          <w:noProof/>
          <w:sz w:val="24"/>
          <w:szCs w:val="24"/>
        </w:rPr>
        <w:t>Annual rates (per 1,000 beneficiary-years) of clotrimazole-betamethasone dipropionate prescriptions by age group (A), sex (B), and U.S. census region (C) among Medicare part D beneficiaries,  United States, 2016-2022</w:t>
      </w:r>
      <w:r w:rsidRPr="5137AF25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5137AF25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5137AF25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</w:p>
    <w:p w14:paraId="1E21856D" w14:textId="77777777" w:rsidR="00CF1AF9" w:rsidRPr="00675C79" w:rsidRDefault="00CF1AF9" w:rsidP="00CF1AF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4DE588F0" wp14:editId="79C33307">
            <wp:simplePos x="0" y="0"/>
            <wp:positionH relativeFrom="margin">
              <wp:posOffset>400050</wp:posOffset>
            </wp:positionH>
            <wp:positionV relativeFrom="paragraph">
              <wp:posOffset>447040</wp:posOffset>
            </wp:positionV>
            <wp:extent cx="2886075" cy="1646555"/>
            <wp:effectExtent l="0" t="0" r="9525" b="0"/>
            <wp:wrapTight wrapText="bothSides">
              <wp:wrapPolygon edited="0">
                <wp:start x="0" y="0"/>
                <wp:lineTo x="0" y="21242"/>
                <wp:lineTo x="21529" y="21242"/>
                <wp:lineTo x="21529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6075" cy="164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0288" behindDoc="1" locked="0" layoutInCell="1" allowOverlap="1" wp14:anchorId="50899D8F" wp14:editId="4A6E6744">
            <wp:simplePos x="0" y="0"/>
            <wp:positionH relativeFrom="margin">
              <wp:posOffset>3599815</wp:posOffset>
            </wp:positionH>
            <wp:positionV relativeFrom="paragraph">
              <wp:posOffset>313690</wp:posOffset>
            </wp:positionV>
            <wp:extent cx="3004185" cy="1714500"/>
            <wp:effectExtent l="0" t="0" r="5715" b="0"/>
            <wp:wrapTight wrapText="bothSides">
              <wp:wrapPolygon edited="0">
                <wp:start x="0" y="0"/>
                <wp:lineTo x="0" y="21360"/>
                <wp:lineTo x="21504" y="21360"/>
                <wp:lineTo x="21504" y="0"/>
                <wp:lineTo x="0" y="0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4185" cy="171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75C79">
        <w:rPr>
          <w:rFonts w:ascii="Times New Roman" w:hAnsi="Times New Roman" w:cs="Times New Roman"/>
          <w:b/>
          <w:bCs/>
          <w:noProof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ab/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ab/>
        <w:t>B</w:t>
      </w:r>
    </w:p>
    <w:p w14:paraId="0708695D" w14:textId="77777777" w:rsidR="00CF1AF9" w:rsidRPr="00675C79" w:rsidRDefault="00CF1AF9" w:rsidP="00CF1AF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8BEC231" w14:textId="77777777" w:rsidR="00CF1AF9" w:rsidRPr="00675C79" w:rsidRDefault="00CF1AF9" w:rsidP="00CF1AF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792CAE7C" w14:textId="77777777" w:rsidR="00CF1AF9" w:rsidRPr="00675C79" w:rsidRDefault="00CF1AF9" w:rsidP="00CF1AF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422EBF56" w14:textId="77777777" w:rsidR="00CF1AF9" w:rsidRDefault="00CF1AF9" w:rsidP="00CF1AF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66F1C7D" w14:textId="77777777" w:rsidR="00CF1AF9" w:rsidRPr="00675C79" w:rsidRDefault="00CF1AF9" w:rsidP="00CF1AF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087C8043" wp14:editId="2B5134AD">
            <wp:simplePos x="0" y="0"/>
            <wp:positionH relativeFrom="margin">
              <wp:posOffset>390525</wp:posOffset>
            </wp:positionH>
            <wp:positionV relativeFrom="paragraph">
              <wp:posOffset>5715</wp:posOffset>
            </wp:positionV>
            <wp:extent cx="2687320" cy="1533525"/>
            <wp:effectExtent l="0" t="0" r="0" b="9525"/>
            <wp:wrapTight wrapText="bothSides">
              <wp:wrapPolygon edited="0">
                <wp:start x="0" y="0"/>
                <wp:lineTo x="0" y="21466"/>
                <wp:lineTo x="21437" y="21466"/>
                <wp:lineTo x="21437" y="0"/>
                <wp:lineTo x="0" y="0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320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C</w:t>
      </w:r>
    </w:p>
    <w:p w14:paraId="3FA49D82" w14:textId="77777777" w:rsidR="00CF1AF9" w:rsidRPr="00675C79" w:rsidRDefault="00CF1AF9" w:rsidP="00CF1AF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293B639D" w14:textId="77777777" w:rsidR="00CF1AF9" w:rsidRPr="00675C79" w:rsidRDefault="00CF1AF9" w:rsidP="00CF1AF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6693A47" w14:textId="77777777" w:rsidR="00CF1AF9" w:rsidRPr="00675C79" w:rsidRDefault="00CF1AF9" w:rsidP="00CF1AF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6DED9121" w14:textId="77777777" w:rsidR="00CF1AF9" w:rsidRPr="00933674" w:rsidRDefault="00CF1AF9" w:rsidP="00CF1AF9">
      <w:pPr>
        <w:spacing w:line="480" w:lineRule="auto"/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</w:pPr>
      <w:r w:rsidRPr="00B45FB7">
        <w:rPr>
          <w:rFonts w:ascii="Times New Roman" w:hAnsi="Times New Roman" w:cs="Times New Roman"/>
          <w:noProof/>
          <w:sz w:val="24"/>
          <w:szCs w:val="24"/>
          <w:vertAlign w:val="superscript"/>
        </w:rPr>
        <w:t>a</w:t>
      </w:r>
      <w:r w:rsidRPr="0093367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933674">
        <w:rPr>
          <w:rFonts w:ascii="Times New Roman" w:hAnsi="Times New Roman" w:cs="Times New Roman"/>
          <w:noProof/>
          <w:sz w:val="24"/>
          <w:szCs w:val="24"/>
        </w:rPr>
        <w:t>Pa</w:t>
      </w:r>
      <w:r>
        <w:rPr>
          <w:rFonts w:ascii="Times New Roman" w:hAnsi="Times New Roman" w:cs="Times New Roman"/>
          <w:noProof/>
          <w:sz w:val="24"/>
          <w:szCs w:val="24"/>
        </w:rPr>
        <w:t>n</w:t>
      </w:r>
      <w:r w:rsidRPr="00933674">
        <w:rPr>
          <w:rFonts w:ascii="Times New Roman" w:hAnsi="Times New Roman" w:cs="Times New Roman"/>
          <w:noProof/>
          <w:sz w:val="24"/>
          <w:szCs w:val="24"/>
        </w:rPr>
        <w:t xml:space="preserve">el </w:t>
      </w:r>
      <w:r w:rsidRPr="00C70E8B">
        <w:rPr>
          <w:rFonts w:ascii="Times New Roman" w:hAnsi="Times New Roman" w:cs="Times New Roman"/>
          <w:noProof/>
          <w:sz w:val="24"/>
          <w:szCs w:val="24"/>
        </w:rPr>
        <w:t>B e</w:t>
      </w:r>
      <w:r w:rsidRPr="00933674">
        <w:rPr>
          <w:rFonts w:ascii="Times New Roman" w:hAnsi="Times New Roman" w:cs="Times New Roman"/>
          <w:noProof/>
          <w:sz w:val="24"/>
          <w:szCs w:val="24"/>
        </w:rPr>
        <w:t>xcludes 0 prescriptions and 14 beneficiary-years with unknown gender</w:t>
      </w:r>
      <w:r w:rsidRPr="00C70E8B">
        <w:rPr>
          <w:rFonts w:ascii="Times New Roman" w:hAnsi="Times New Roman" w:cs="Times New Roman"/>
          <w:noProof/>
          <w:sz w:val="24"/>
          <w:szCs w:val="24"/>
        </w:rPr>
        <w:t>. Panel C e</w:t>
      </w:r>
      <w:r w:rsidRPr="00933674">
        <w:rPr>
          <w:rFonts w:ascii="Times New Roman" w:hAnsi="Times New Roman" w:cs="Times New Roman"/>
          <w:noProof/>
          <w:sz w:val="24"/>
          <w:szCs w:val="24"/>
        </w:rPr>
        <w:t>xcludes 797,582 prescriptions and 3,611,808 beneficiary-years in U.S. territories.</w:t>
      </w:r>
    </w:p>
    <w:p w14:paraId="0F4CA3D7" w14:textId="77777777" w:rsidR="00365A12" w:rsidRDefault="00365A12"/>
    <w:sectPr w:rsidR="00365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A12"/>
    <w:rsid w:val="00201122"/>
    <w:rsid w:val="00365A12"/>
    <w:rsid w:val="00CF1AF9"/>
    <w:rsid w:val="00EE3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D7BE2"/>
  <w15:chartTrackingRefBased/>
  <w15:docId w15:val="{B03CA8DA-F64B-48E4-9421-F8940D068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41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1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1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1AF9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2</Characters>
  <Application>Microsoft Office Word</Application>
  <DocSecurity>0</DocSecurity>
  <Lines>8</Lines>
  <Paragraphs>2</Paragraphs>
  <ScaleCrop>false</ScaleCrop>
  <Company>Centers for Disease Control and Prevention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, Jeremy (CDC/NCEZID/DFWED/MDB)</dc:creator>
  <cp:keywords/>
  <dc:description/>
  <cp:lastModifiedBy>Gold, Jeremy (CDC/NCEZID/DFWED/MDB)</cp:lastModifiedBy>
  <cp:revision>4</cp:revision>
  <dcterms:created xsi:type="dcterms:W3CDTF">2024-05-22T12:06:00Z</dcterms:created>
  <dcterms:modified xsi:type="dcterms:W3CDTF">2024-05-22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05-22T12:06:5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04527760-19e0-454c-8f70-f667e00ff452</vt:lpwstr>
  </property>
  <property fmtid="{D5CDD505-2E9C-101B-9397-08002B2CF9AE}" pid="8" name="MSIP_Label_7b94a7b8-f06c-4dfe-bdcc-9b548fd58c31_ContentBits">
    <vt:lpwstr>0</vt:lpwstr>
  </property>
</Properties>
</file>